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205" w:rsidRDefault="00112205" w:rsidP="001122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Hlk23085676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AS and SVR rates of first line or re-treatment regimens</w:t>
      </w:r>
      <w:bookmarkEnd w:id="0"/>
    </w:p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tbl>
      <w:tblPr>
        <w:tblpPr w:leftFromText="141" w:rightFromText="141" w:vertAnchor="text" w:horzAnchor="margin" w:tblpXSpec="center" w:tblpY="-33"/>
        <w:tblW w:w="116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7"/>
        <w:gridCol w:w="851"/>
        <w:gridCol w:w="850"/>
        <w:gridCol w:w="815"/>
        <w:gridCol w:w="846"/>
        <w:gridCol w:w="749"/>
        <w:gridCol w:w="851"/>
        <w:gridCol w:w="850"/>
        <w:gridCol w:w="851"/>
        <w:gridCol w:w="850"/>
        <w:gridCol w:w="851"/>
        <w:gridCol w:w="850"/>
        <w:gridCol w:w="709"/>
      </w:tblGrid>
      <w:tr w:rsidR="00112205" w:rsidRPr="002806D9" w:rsidTr="00411E5C">
        <w:trPr>
          <w:trHeight w:val="20"/>
        </w:trPr>
        <w:tc>
          <w:tcPr>
            <w:tcW w:w="1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sistance-associated substitutions (RAS)</w:t>
            </w:r>
          </w:p>
        </w:tc>
        <w:tc>
          <w:tcPr>
            <w:tcW w:w="496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DC63BD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Before 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initial </w:t>
            </w: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AA treatment</w:t>
            </w:r>
          </w:p>
        </w:tc>
        <w:tc>
          <w:tcPr>
            <w:tcW w:w="496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386083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After first DAA treatment a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nd before re-treatment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1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1b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2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2k/1b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1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1b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GT 6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No of patients tested [n]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esistance present [n / %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7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5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0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0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6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8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0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13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87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9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0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1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3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3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(</w:t>
            </w: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60%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 (0%)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in NS5A gene [n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Q30 R/H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M28 A/T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L31 I/L/M/V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Y93 N/H/Y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P58 S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A30 A/V/K/T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L28 M/R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in NS5B gene [n]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N444 D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M414 V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C316 N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S556 G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L159 F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C63BD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C63B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in NS3 gene [n]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0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Q80 K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Y56 F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L36 V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I170 V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S112 R 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414C28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414C28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    D168 A/D/E/T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  <w:t>Treatment with [n / SVR%]</w:t>
            </w:r>
          </w:p>
        </w:tc>
        <w:tc>
          <w:tcPr>
            <w:tcW w:w="9923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OBV/PTV/r+DSV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  <w:lang w:val="en-US"/>
              </w:rPr>
              <w:t>GZR/EBR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GLE/PIB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8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/LDV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0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/LDV + RBV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+SIM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2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/VEL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 (100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5 (9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+DAC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1 (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3 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71D35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71D35"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  <w:tr w:rsidR="00112205" w:rsidRPr="00DC63BD" w:rsidTr="00411E5C">
        <w:trPr>
          <w:trHeight w:val="20"/>
        </w:trPr>
        <w:tc>
          <w:tcPr>
            <w:tcW w:w="17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D52981" w:rsidRDefault="00112205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</w:pPr>
            <w:r w:rsidRPr="00D52981">
              <w:rPr>
                <w:rFonts w:ascii="Times New Roman" w:hAnsi="Times New Roman" w:cs="Times New Roman"/>
                <w:bCs/>
                <w:color w:val="000000" w:themeColor="text1"/>
                <w:sz w:val="12"/>
                <w:szCs w:val="12"/>
              </w:rPr>
              <w:t>SOF/VEL/VOX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6 (8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3 (10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2 (10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 w:rsidRPr="00386083">
              <w:rPr>
                <w:rFonts w:ascii="Times New Roman" w:hAnsi="Times New Roman" w:cs="Times New Roman"/>
                <w:bCs/>
                <w:sz w:val="12"/>
                <w:szCs w:val="12"/>
              </w:rPr>
              <w:t>1 (10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12205" w:rsidRPr="00386083" w:rsidRDefault="00112205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</w:rPr>
              <w:t>n/a</w:t>
            </w:r>
          </w:p>
        </w:tc>
      </w:tr>
    </w:tbl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112205" w:rsidRPr="00390BF4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112205" w:rsidRDefault="00112205" w:rsidP="00112205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  <w:lang w:val="en-US"/>
        </w:rPr>
      </w:pPr>
    </w:p>
    <w:p w:rsidR="00A9788D" w:rsidRDefault="00112205" w:rsidP="003F3516">
      <w:pPr>
        <w:spacing w:after="0" w:line="480" w:lineRule="auto"/>
        <w:jc w:val="both"/>
      </w:pPr>
      <w:bookmarkStart w:id="1" w:name="_Hlk23085691"/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Table legend:</w:t>
      </w: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bbreviations: DAA, direct-acting antiviral; </w:t>
      </w:r>
      <w:r w:rsidRPr="00D529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CV, daclatasvir; DSV, dasabuvir; EBR, elbasvir; GLE, glecaprevir; </w:t>
      </w:r>
      <w:r w:rsidRPr="00D5298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GT, genotype; GZR, grazoprevir; RAS, resistance-associated substitution; </w:t>
      </w:r>
      <w:r w:rsidRPr="00D5298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DV, ledipasvir; n/a, not applicable; OBV, ombitasvir; PIB, pibrentasvir; PTV, paritaprevir; r, ritonavir; RBV, ribavirin; SIM, simeprevir; SOF, sofosbuvir; SVR, sustained virological response; VEL, velpatasvir; VOX, voxilaprevir.</w:t>
      </w:r>
      <w:bookmarkStart w:id="2" w:name="_GoBack"/>
      <w:bookmarkEnd w:id="1"/>
      <w:bookmarkEnd w:id="2"/>
    </w:p>
    <w:sectPr w:rsidR="00A9788D" w:rsidSect="002428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778"/>
    <w:rsid w:val="00112205"/>
    <w:rsid w:val="003F3516"/>
    <w:rsid w:val="00481778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20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205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Shankar Kanthan</cp:lastModifiedBy>
  <cp:revision>3</cp:revision>
  <dcterms:created xsi:type="dcterms:W3CDTF">2020-04-25T23:44:00Z</dcterms:created>
  <dcterms:modified xsi:type="dcterms:W3CDTF">2020-04-27T14:26:00Z</dcterms:modified>
</cp:coreProperties>
</file>